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C0AD7" w14:textId="38E24E4C" w:rsidR="00696814" w:rsidRDefault="00BF3DEF" w:rsidP="00D01AC6">
      <w:pPr>
        <w:rPr>
          <w:b/>
        </w:rPr>
      </w:pPr>
      <w:bookmarkStart w:id="0" w:name="_GoBack"/>
      <w:bookmarkEnd w:id="0"/>
      <w:r>
        <w:rPr>
          <w:b/>
        </w:rPr>
        <w:t>Additional file</w:t>
      </w:r>
      <w:r w:rsidR="00696814" w:rsidRPr="007B33D6">
        <w:rPr>
          <w:b/>
        </w:rPr>
        <w:t xml:space="preserve"> 1: </w:t>
      </w:r>
      <w:r w:rsidR="00696814">
        <w:rPr>
          <w:b/>
        </w:rPr>
        <w:t>Legislation analysed</w:t>
      </w:r>
    </w:p>
    <w:tbl>
      <w:tblPr>
        <w:tblW w:w="9024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09"/>
        <w:gridCol w:w="1351"/>
        <w:gridCol w:w="6764"/>
      </w:tblGrid>
      <w:tr w:rsidR="00696814" w:rsidRPr="00230D54" w14:paraId="7E41508A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83368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8DE1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b/>
                <w:sz w:val="24"/>
                <w:szCs w:val="24"/>
              </w:rPr>
              <w:t>Governmen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E0DB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</w:tr>
      <w:tr w:rsidR="00696814" w:rsidRPr="00230D54" w14:paraId="0AFB8692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BB24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2EFE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9A3B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reasury Laws Amendment (2020 Measures No. 3) Bill 2020</w:t>
            </w:r>
          </w:p>
        </w:tc>
      </w:tr>
      <w:tr w:rsidR="00696814" w:rsidRPr="00230D54" w14:paraId="0AA5A2C3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63AA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4C13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4CC1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rivacy Amendment (Public Health Contact Information) Bill 2020</w:t>
            </w:r>
          </w:p>
        </w:tc>
      </w:tr>
      <w:tr w:rsidR="00696814" w:rsidRPr="00230D54" w14:paraId="5BD2B437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1CC9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3583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CCE4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ppropriation Bill (No. 5) 2019-2020</w:t>
            </w:r>
          </w:p>
        </w:tc>
      </w:tr>
      <w:tr w:rsidR="00696814" w:rsidRPr="00230D54" w14:paraId="0BCD2E98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878D3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FFE23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5432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ppropriation Bill (No. 6) 2019-2020</w:t>
            </w:r>
          </w:p>
        </w:tc>
      </w:tr>
      <w:tr w:rsidR="00696814" w:rsidRPr="00230D54" w14:paraId="00F51EB6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13C6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65A2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DB99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Economic Response Package (Payments and Benefits) Bill 2020</w:t>
            </w:r>
          </w:p>
        </w:tc>
      </w:tr>
      <w:tr w:rsidR="00696814" w:rsidRPr="00230D54" w14:paraId="29D5463B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7EB9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5873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08D3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ppropriation (Coronavirus Economic Response Package) Bill (No. 1) 2019-2020</w:t>
            </w:r>
          </w:p>
        </w:tc>
      </w:tr>
      <w:tr w:rsidR="00696814" w:rsidRPr="00230D54" w14:paraId="48873E86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3FD18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1711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CB98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ppropriation (Coronavirus Economic Response Package) Bill (No. 2) 2019-2020</w:t>
            </w:r>
          </w:p>
        </w:tc>
      </w:tr>
      <w:tr w:rsidR="00696814" w:rsidRPr="00230D54" w14:paraId="444B59FA" w14:textId="77777777" w:rsidTr="00D01AC6">
        <w:trPr>
          <w:trHeight w:val="52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66E8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AEE5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6230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ssistance for Severely Affected Regions (Special Appropriation) (Coronavirus Economic Response Package) Bill 2020</w:t>
            </w:r>
          </w:p>
        </w:tc>
      </w:tr>
      <w:tr w:rsidR="00696814" w:rsidRPr="00230D54" w14:paraId="1F36BD78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7A4C3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8979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D6CE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ustralian Business Growth Fund (Coronavirus Economic Response Package) Bill 2020</w:t>
            </w:r>
          </w:p>
        </w:tc>
      </w:tr>
      <w:tr w:rsidR="00696814" w:rsidRPr="00230D54" w14:paraId="7433D044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F743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B4B9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F83E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Boosting Cash Flow for Employers (Coronavirus Economic Response Package) Bill 2020</w:t>
            </w:r>
          </w:p>
        </w:tc>
      </w:tr>
      <w:tr w:rsidR="00696814" w:rsidRPr="00230D54" w14:paraId="4206DE55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9A603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2646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1CC4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Economic Response Package Omnibus Bill 2020</w:t>
            </w:r>
          </w:p>
        </w:tc>
      </w:tr>
      <w:tr w:rsidR="00696814" w:rsidRPr="00230D54" w14:paraId="50DAA654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C3AE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D339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223F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tructured Finance Support (Coronavirus Economic Response Package) Bill 2020</w:t>
            </w:r>
          </w:p>
        </w:tc>
      </w:tr>
      <w:tr w:rsidR="00696814" w:rsidRPr="00230D54" w14:paraId="42BB7A29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BB80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1059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072A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Economic Response Package Omnibus (Measures No. 2) Bill 2020</w:t>
            </w:r>
          </w:p>
        </w:tc>
      </w:tr>
      <w:tr w:rsidR="00696814" w:rsidRPr="00230D54" w14:paraId="2F0D7F83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A5CA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1196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8811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hildren and Young People Act 2008</w:t>
            </w:r>
          </w:p>
        </w:tc>
      </w:tr>
      <w:tr w:rsidR="00696814" w:rsidRPr="00230D54" w14:paraId="18AF379B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19FD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E512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D032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Long Service Leave (Portable Schemes) Act 2009</w:t>
            </w:r>
          </w:p>
        </w:tc>
      </w:tr>
      <w:tr w:rsidR="00696814" w:rsidRPr="00230D54" w14:paraId="227FF3F8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4E48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F601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523E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owers of Attorney Act 2006</w:t>
            </w:r>
          </w:p>
        </w:tc>
      </w:tr>
      <w:tr w:rsidR="00696814" w:rsidRPr="00230D54" w14:paraId="04DFCC48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F45C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42D6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F4B1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Retirement Villages Act 2012</w:t>
            </w:r>
          </w:p>
        </w:tc>
      </w:tr>
      <w:tr w:rsidR="00696814" w:rsidRPr="00230D54" w14:paraId="2A077852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C985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DCFB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6BEE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orking with Vulnerable People (Background Checking) Act 2011</w:t>
            </w:r>
          </w:p>
        </w:tc>
      </w:tr>
      <w:tr w:rsidR="00696814" w:rsidRPr="00230D54" w14:paraId="6A7A29DF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F9CA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AB693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AE68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xation Administration Act 1999</w:t>
            </w:r>
          </w:p>
        </w:tc>
      </w:tr>
      <w:tr w:rsidR="00696814" w:rsidRPr="00230D54" w14:paraId="12934A06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53AA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744E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B02B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Education Act 2004</w:t>
            </w:r>
          </w:p>
        </w:tc>
      </w:tr>
      <w:tr w:rsidR="00696814" w:rsidRPr="00230D54" w14:paraId="3BEAB6F4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B761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EF74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10FE0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amily Violence Act 2016</w:t>
            </w:r>
          </w:p>
        </w:tc>
      </w:tr>
      <w:tr w:rsidR="00696814" w:rsidRPr="00230D54" w14:paraId="03A30540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9796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3E25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F606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 Health (Emergencies)Amendment Act 2020</w:t>
            </w:r>
          </w:p>
        </w:tc>
      </w:tr>
      <w:tr w:rsidR="00696814" w:rsidRPr="00230D54" w14:paraId="5783DF27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D1F0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BFA8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7D71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 Health Act 1997</w:t>
            </w:r>
          </w:p>
        </w:tc>
      </w:tr>
      <w:tr w:rsidR="00696814" w:rsidRPr="00230D54" w14:paraId="14495206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4CBC8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AB81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4E45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 Trustee and Guardian Act 1985</w:t>
            </w:r>
          </w:p>
        </w:tc>
      </w:tr>
      <w:tr w:rsidR="00696814" w:rsidRPr="00230D54" w14:paraId="32E88302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C774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913D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A3323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Emergency Response Act 2020</w:t>
            </w:r>
          </w:p>
        </w:tc>
      </w:tr>
      <w:tr w:rsidR="00696814" w:rsidRPr="00230D54" w14:paraId="73D02C0A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6AD8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C110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5EC1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Emergency Response Legislation Amendment Act 2020</w:t>
            </w:r>
          </w:p>
        </w:tc>
      </w:tr>
      <w:tr w:rsidR="00696814" w:rsidRPr="00230D54" w14:paraId="0F5955A6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6601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20258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09A3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Emergency Response Legislation Amendment Act 2020 (No 2)</w:t>
            </w:r>
          </w:p>
        </w:tc>
      </w:tr>
      <w:tr w:rsidR="00696814" w:rsidRPr="00230D54" w14:paraId="020F1284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78C1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5E61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989F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Legislation Amendment (Emergency Measures) Bill 2020</w:t>
            </w:r>
          </w:p>
        </w:tc>
      </w:tr>
      <w:tr w:rsidR="00696814" w:rsidRPr="00230D54" w14:paraId="2F0B1F8C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60B80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3F428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A9E63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Legislation Amendment (Emergency Measures—Attorney General) Bill 2020</w:t>
            </w:r>
          </w:p>
        </w:tc>
      </w:tr>
      <w:tr w:rsidR="00696814" w:rsidRPr="00230D54" w14:paraId="4C945BD9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600B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5876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852F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Legislation Amendment (Emergency Measures—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scellaneous) Bill 2020</w:t>
            </w:r>
          </w:p>
        </w:tc>
      </w:tr>
      <w:tr w:rsidR="00696814" w:rsidRPr="00230D54" w14:paraId="4436DC91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4668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F1D7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9596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Legislation Amendment (Emergency Measures—Treasurer) Bill 2020</w:t>
            </w:r>
          </w:p>
        </w:tc>
      </w:tr>
      <w:tr w:rsidR="00696814" w:rsidRPr="00230D54" w14:paraId="5D8A57BA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889F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1495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706B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 AND ENVIRONMENTAL HEALTH ACT 2011</w:t>
            </w:r>
          </w:p>
        </w:tc>
      </w:tr>
      <w:tr w:rsidR="00696814" w:rsidRPr="00230D54" w14:paraId="4372908C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456F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8CD6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D689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RESIDENTIAL TENANCIES ACT 1999</w:t>
            </w:r>
          </w:p>
        </w:tc>
      </w:tr>
      <w:tr w:rsidR="00696814" w:rsidRPr="00230D54" w14:paraId="6818676D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01D6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5E53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8650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 Health (Declared Public Health Emergencies) Amendment Bill 2020</w:t>
            </w:r>
          </w:p>
        </w:tc>
      </w:tr>
      <w:tr w:rsidR="00696814" w:rsidRPr="00230D54" w14:paraId="3C75E78D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4AF0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C08C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A3EB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 Health and Other Legislation (Public Health Emergency) Amendment Bill 2020</w:t>
            </w:r>
          </w:p>
        </w:tc>
      </w:tr>
      <w:tr w:rsidR="00696814" w:rsidRPr="00230D54" w14:paraId="3C102A73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0CE9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30DF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B87A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ppropriation (COVID-19) Bill 2020</w:t>
            </w:r>
          </w:p>
        </w:tc>
      </w:tr>
      <w:tr w:rsidR="00696814" w:rsidRPr="00230D54" w14:paraId="32178FCA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93F4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CE41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78F7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Emergency Response Bill 2020</w:t>
            </w:r>
          </w:p>
        </w:tc>
      </w:tr>
      <w:tr w:rsidR="00696814" w:rsidRPr="00230D54" w14:paraId="3513E790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3FDD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E098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16E5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tate Service Regulations 2011</w:t>
            </w:r>
          </w:p>
        </w:tc>
      </w:tr>
      <w:tr w:rsidR="00696814" w:rsidRPr="00230D54" w14:paraId="786D87FF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749D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9993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7F5C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Emergency Management Act 2006</w:t>
            </w:r>
          </w:p>
        </w:tc>
      </w:tr>
      <w:tr w:rsidR="00696814" w:rsidRPr="00230D54" w14:paraId="1F76242F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7294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6D14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72D6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 Health Act 1997</w:t>
            </w:r>
          </w:p>
        </w:tc>
      </w:tr>
      <w:tr w:rsidR="00696814" w:rsidRPr="00230D54" w14:paraId="22591E6C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6EF6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AEB1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A367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Residential Tenancy Act 1997</w:t>
            </w:r>
          </w:p>
        </w:tc>
      </w:tr>
      <w:tr w:rsidR="00696814" w:rsidRPr="00230D54" w14:paraId="641C055D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0D3E0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D0C8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6237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Residential Tenancy (Shorter Period) Notice 2020</w:t>
            </w:r>
          </w:p>
        </w:tc>
      </w:tr>
      <w:tr w:rsidR="00696814" w:rsidRPr="00230D54" w14:paraId="67C07407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6BF4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45E8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C590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ayroll Tax (Pandemic) Order 2020</w:t>
            </w:r>
          </w:p>
        </w:tc>
      </w:tr>
      <w:tr w:rsidR="00696814" w:rsidRPr="00230D54" w14:paraId="0C653AAB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00E80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93C2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5CDC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Disease Emergency (Commercial Leases) Act 2020</w:t>
            </w:r>
          </w:p>
        </w:tc>
      </w:tr>
      <w:tr w:rsidR="00696814" w:rsidRPr="00230D54" w14:paraId="55736C37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87C0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9E99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2F450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Disease Emergency (Miscellaneous Provisions) Act 2020</w:t>
            </w:r>
          </w:p>
        </w:tc>
      </w:tr>
      <w:tr w:rsidR="00696814" w:rsidRPr="00230D54" w14:paraId="3F49B1F7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B5AF0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C84A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AB25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Disease Emergency (Miscellaneous Provisions) Act (No. 2) 2020</w:t>
            </w:r>
          </w:p>
        </w:tc>
      </w:tr>
      <w:tr w:rsidR="00696814" w:rsidRPr="00230D54" w14:paraId="278D0754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D273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59A8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6266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 Health and Wellbeing Regulations 2019</w:t>
            </w:r>
          </w:p>
        </w:tc>
      </w:tr>
      <w:tr w:rsidR="00696814" w:rsidRPr="00230D54" w14:paraId="78A2A40B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EF25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4B34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D7373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afe Patient Care (Nurse to Patient and Midwife to Patient Ratios) Act 2015</w:t>
            </w:r>
          </w:p>
        </w:tc>
      </w:tr>
      <w:tr w:rsidR="00696814" w:rsidRPr="00230D54" w14:paraId="38B93BFD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C2CB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C1F8E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3517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Residential Tenancies Act 1997</w:t>
            </w:r>
          </w:p>
        </w:tc>
      </w:tr>
      <w:tr w:rsidR="00696814" w:rsidRPr="00230D54" w14:paraId="2FF22ACA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F393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1F64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2B838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hildren, Youth and Families Act 2005</w:t>
            </w:r>
          </w:p>
        </w:tc>
      </w:tr>
      <w:tr w:rsidR="00696814" w:rsidRPr="00230D54" w14:paraId="16AB0EB1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0575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32A7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05E3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amily Violence Protection Act 2008</w:t>
            </w:r>
          </w:p>
        </w:tc>
      </w:tr>
      <w:tr w:rsidR="00696814" w:rsidRPr="00230D54" w14:paraId="12101A0C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F644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7F38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6712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Education and Training Reform Act 2006</w:t>
            </w:r>
          </w:p>
        </w:tc>
      </w:tr>
      <w:tr w:rsidR="00696814" w:rsidRPr="00230D54" w14:paraId="3BA736A9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4044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4909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C2D0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cident Compensation Act 1985</w:t>
            </w:r>
          </w:p>
        </w:tc>
      </w:tr>
      <w:tr w:rsidR="00696814" w:rsidRPr="00230D54" w14:paraId="59B4390B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8CD2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44B1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22C2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orkplace Injury Rehabilitation and Compensation Act 2013</w:t>
            </w:r>
          </w:p>
        </w:tc>
      </w:tr>
      <w:tr w:rsidR="00696814" w:rsidRPr="00230D54" w14:paraId="1557ED55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D3E4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AF71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7251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Omnibus (Emergency Measures) (Integrity Entities) Regulations 2020</w:t>
            </w:r>
          </w:p>
        </w:tc>
      </w:tr>
      <w:tr w:rsidR="00696814" w:rsidRPr="00230D54" w14:paraId="79BAA945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88BE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BF55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FA49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Residential Tenancies (COVID-19 Emergency Measures) Regulations 2020</w:t>
            </w:r>
          </w:p>
        </w:tc>
      </w:tr>
      <w:tr w:rsidR="00696814" w:rsidRPr="00230D54" w14:paraId="14D1E826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CA98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0D52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DC74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Omnibus (Emergency Measures) (Commercial Leases and Licences) Regulations 2020</w:t>
            </w:r>
          </w:p>
        </w:tc>
      </w:tr>
      <w:tr w:rsidR="00696814" w:rsidRPr="00230D54" w14:paraId="720ACB71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3C3F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26DA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5174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Omnibus (Emergency Measures) Act 2020</w:t>
            </w:r>
          </w:p>
        </w:tc>
      </w:tr>
      <w:tr w:rsidR="00696814" w:rsidRPr="00230D54" w14:paraId="7B911BCA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BA749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D717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6A2D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Occupational Safety and Health Regulations 1996</w:t>
            </w:r>
          </w:p>
        </w:tc>
      </w:tr>
      <w:tr w:rsidR="00696814" w:rsidRPr="00230D54" w14:paraId="72433632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41BD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D639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3940B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axation Administration Regulations 2003</w:t>
            </w:r>
          </w:p>
        </w:tc>
      </w:tr>
      <w:tr w:rsidR="00696814" w:rsidRPr="00230D54" w14:paraId="38F0AD41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311F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485C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DB9E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Emergency Management Act 2005</w:t>
            </w:r>
          </w:p>
        </w:tc>
      </w:tr>
      <w:tr w:rsidR="00696814" w:rsidRPr="00230D54" w14:paraId="38EF9ECE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35927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FEC08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ED7F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andatory Testing (Infectious Diseases) Act 2014</w:t>
            </w:r>
          </w:p>
        </w:tc>
      </w:tr>
      <w:tr w:rsidR="00696814" w:rsidRPr="00230D54" w14:paraId="2FD11FFD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C25A4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CF87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5D38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Residential Tenancies Act 1987</w:t>
            </w:r>
          </w:p>
        </w:tc>
      </w:tr>
      <w:tr w:rsidR="00696814" w:rsidRPr="00230D54" w14:paraId="59F9952F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4F1FF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48940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205E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andatory Testing (Infectious Diseases) Regulations 2020</w:t>
            </w:r>
          </w:p>
        </w:tc>
      </w:tr>
      <w:tr w:rsidR="00696814" w:rsidRPr="00230D54" w14:paraId="5B4E28CD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D083C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1DB22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0926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mmercial Tenancies (COVID-19 Response) Act 2020</w:t>
            </w:r>
          </w:p>
        </w:tc>
      </w:tr>
      <w:tr w:rsidR="00696814" w:rsidRPr="00230D54" w14:paraId="4AD27F38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02C11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78216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64DC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ay-roll Tax Relief (COVID-19 Response) Act 2020</w:t>
            </w:r>
          </w:p>
        </w:tc>
      </w:tr>
      <w:tr w:rsidR="00696814" w:rsidRPr="00230D54" w14:paraId="45606CF3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75C8A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5E1C5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2E88D" w14:textId="77777777" w:rsidR="00696814" w:rsidRPr="00230D54" w:rsidRDefault="00696814" w:rsidP="00D01AC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Residential Tenancies (COVID-19 Response) Act 2020</w:t>
            </w:r>
          </w:p>
        </w:tc>
      </w:tr>
      <w:tr w:rsidR="003658D0" w:rsidRPr="00230D54" w14:paraId="2B63F897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E3FF4" w14:textId="6C18696E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83414" w14:textId="7F91995E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2C533" w14:textId="0FB5A775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Taxation Administration Regulations 2017</w:t>
            </w:r>
          </w:p>
        </w:tc>
      </w:tr>
      <w:tr w:rsidR="003658D0" w:rsidRPr="00230D54" w14:paraId="147B5AED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5BC92" w14:textId="46E5F42B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020A8" w14:textId="7ED4E617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18AEC" w14:textId="488C03B4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outh Australian Public Health (</w:t>
            </w:r>
            <w:proofErr w:type="spellStart"/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Notifiable</w:t>
            </w:r>
            <w:proofErr w:type="spellEnd"/>
            <w:r w:rsidRPr="00FA205B">
              <w:rPr>
                <w:rFonts w:ascii="Times New Roman" w:hAnsi="Times New Roman" w:cs="Times New Roman"/>
                <w:sz w:val="24"/>
                <w:szCs w:val="24"/>
              </w:rPr>
              <w:t xml:space="preserve"> and Controlled </w:t>
            </w:r>
            <w:proofErr w:type="spellStart"/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Notifiable</w:t>
            </w:r>
            <w:proofErr w:type="spellEnd"/>
            <w:r w:rsidRPr="00FA205B">
              <w:rPr>
                <w:rFonts w:ascii="Times New Roman" w:hAnsi="Times New Roman" w:cs="Times New Roman"/>
                <w:sz w:val="24"/>
                <w:szCs w:val="24"/>
              </w:rPr>
              <w:t xml:space="preserve"> Conditions) Regulations 2012</w:t>
            </w:r>
          </w:p>
        </w:tc>
      </w:tr>
      <w:tr w:rsidR="003658D0" w:rsidRPr="00230D54" w14:paraId="3AE5AC7D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1B981" w14:textId="3E76FA44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64A27" w14:textId="756BCF6D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78E2A" w14:textId="440188CD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Legislation Revision and Publication Regulations 2017</w:t>
            </w:r>
          </w:p>
        </w:tc>
      </w:tr>
      <w:tr w:rsidR="003658D0" w:rsidRPr="00230D54" w14:paraId="74148599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51027" w14:textId="09E9F239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99064" w14:textId="6EFE2EB3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53F91" w14:textId="2852797F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Gas Regulations 2012</w:t>
            </w:r>
          </w:p>
        </w:tc>
      </w:tr>
      <w:tr w:rsidR="003658D0" w:rsidRPr="00230D54" w14:paraId="2646C8D7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4F5CE" w14:textId="7F0BC956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6C8AA" w14:textId="0237DE09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CD9A8" w14:textId="344DA110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Electricity (General) Regulations 2012</w:t>
            </w:r>
          </w:p>
        </w:tc>
      </w:tr>
      <w:tr w:rsidR="003658D0" w:rsidRPr="00230D54" w14:paraId="088C753C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ED909" w14:textId="2128B996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8E439" w14:textId="326460A5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809CA" w14:textId="4FDC79C6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COVID-19 Emergency Response (Section 17) Regulations 2020</w:t>
            </w:r>
          </w:p>
        </w:tc>
      </w:tr>
      <w:tr w:rsidR="003658D0" w:rsidRPr="00230D54" w14:paraId="2CCB3280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408FE" w14:textId="583886FB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9ED8A" w14:textId="0B9F3429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A84F3" w14:textId="75A0CEBA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COVID-19 Emergency Response (Section 16) Regulations 2020</w:t>
            </w:r>
          </w:p>
        </w:tc>
      </w:tr>
      <w:tr w:rsidR="003658D0" w:rsidRPr="00230D54" w14:paraId="1C5560A3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21883" w14:textId="35279A80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356CC" w14:textId="4B5EEDC0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59798" w14:textId="13D3C302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COVID-19 Emergency Response (Section 14) Regulations 2020</w:t>
            </w:r>
          </w:p>
        </w:tc>
      </w:tr>
      <w:tr w:rsidR="003658D0" w:rsidRPr="00230D54" w14:paraId="2C52C1DB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4B6E5" w14:textId="3DECD88D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92B21" w14:textId="423C753C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89D2E" w14:textId="246A5ABC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COVID-19 Emergency Response (Schedule 1) Regulations 2020</w:t>
            </w:r>
          </w:p>
        </w:tc>
      </w:tr>
      <w:tr w:rsidR="003658D0" w:rsidRPr="00230D54" w14:paraId="21C89030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5E3A4" w14:textId="1F27B345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ACB8B" w14:textId="511510CB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F597B" w14:textId="30321476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COVID-19 Emergency Response (General) Regulations 2020</w:t>
            </w:r>
          </w:p>
        </w:tc>
      </w:tr>
      <w:tr w:rsidR="003658D0" w:rsidRPr="00230D54" w14:paraId="16B3D77E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81390" w14:textId="0C47CF1B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36C74" w14:textId="39E1094A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4829E" w14:textId="092E247E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COVID-19 Emergency Response (Commercial Leases No 2) Regulations 2020</w:t>
            </w:r>
          </w:p>
        </w:tc>
      </w:tr>
      <w:tr w:rsidR="003658D0" w:rsidRPr="00230D54" w14:paraId="28007893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E7918" w14:textId="4A3AA9A0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845B1" w14:textId="478A2D46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66514" w14:textId="1AF7C194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COVID-19 Emergency Response Act 2020</w:t>
            </w:r>
          </w:p>
        </w:tc>
      </w:tr>
      <w:tr w:rsidR="003658D0" w:rsidRPr="00230D54" w14:paraId="10C5C69E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10F65" w14:textId="2DCA1ADE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87BE4" w14:textId="3D7570CB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5D0BD" w14:textId="5D74F3C9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Training and Skills Development Act 2008</w:t>
            </w:r>
          </w:p>
        </w:tc>
      </w:tr>
      <w:tr w:rsidR="003658D0" w:rsidRPr="00230D54" w14:paraId="14985487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C4603" w14:textId="6AB95044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6BFDF" w14:textId="62493045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BC599" w14:textId="2CCDB2AA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outh Australian Public Health Act 2011</w:t>
            </w:r>
          </w:p>
        </w:tc>
      </w:tr>
      <w:tr w:rsidR="003658D0" w:rsidRPr="00230D54" w14:paraId="5089A243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C33AF" w14:textId="6A4BF74D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789DB" w14:textId="7F5B331D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062C2" w14:textId="68C4E02F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Payroll Tax Act 2009</w:t>
            </w:r>
          </w:p>
        </w:tc>
      </w:tr>
      <w:tr w:rsidR="003658D0" w:rsidRPr="00230D54" w14:paraId="6502255E" w14:textId="77777777" w:rsidTr="00D01AC6">
        <w:trPr>
          <w:trHeight w:val="315"/>
        </w:trPr>
        <w:tc>
          <w:tcPr>
            <w:tcW w:w="9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F5A76" w14:textId="63D966A1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5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E4618" w14:textId="26431C7C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76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3EFC4" w14:textId="77A88D65" w:rsidR="003658D0" w:rsidRPr="00230D54" w:rsidRDefault="003658D0" w:rsidP="003658D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05B">
              <w:rPr>
                <w:rFonts w:ascii="Times New Roman" w:hAnsi="Times New Roman" w:cs="Times New Roman"/>
                <w:sz w:val="24"/>
                <w:szCs w:val="24"/>
              </w:rPr>
              <w:t>Emergency Management Act 2004</w:t>
            </w:r>
          </w:p>
        </w:tc>
      </w:tr>
    </w:tbl>
    <w:p w14:paraId="7D91EBCF" w14:textId="77777777" w:rsidR="00FC5771" w:rsidRDefault="00FC5771" w:rsidP="0037750A"/>
    <w:sectPr w:rsidR="00FC5771" w:rsidSect="00D01AC6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EACA29" w14:textId="77777777" w:rsidR="00A272C9" w:rsidRDefault="00A272C9" w:rsidP="00696814">
      <w:pPr>
        <w:spacing w:line="240" w:lineRule="auto"/>
      </w:pPr>
      <w:r>
        <w:separator/>
      </w:r>
    </w:p>
  </w:endnote>
  <w:endnote w:type="continuationSeparator" w:id="0">
    <w:p w14:paraId="0F4BBACC" w14:textId="77777777" w:rsidR="00A272C9" w:rsidRDefault="00A272C9" w:rsidP="006968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icrosoft JhengHei Light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B548E7" w14:textId="77777777" w:rsidR="00ED15BF" w:rsidRDefault="00ED15BF">
    <w:pPr>
      <w:jc w:val="right"/>
    </w:pPr>
    <w:r>
      <w:fldChar w:fldCharType="begin"/>
    </w:r>
    <w:r>
      <w:instrText>PAGE</w:instrText>
    </w:r>
    <w:r>
      <w:fldChar w:fldCharType="separate"/>
    </w:r>
    <w:r w:rsidR="00F4033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A76D8E" w14:textId="77777777" w:rsidR="00A272C9" w:rsidRDefault="00A272C9" w:rsidP="00696814">
      <w:pPr>
        <w:spacing w:line="240" w:lineRule="auto"/>
      </w:pPr>
      <w:r>
        <w:separator/>
      </w:r>
    </w:p>
  </w:footnote>
  <w:footnote w:type="continuationSeparator" w:id="0">
    <w:p w14:paraId="487937B8" w14:textId="77777777" w:rsidR="00A272C9" w:rsidRDefault="00A272C9" w:rsidP="006968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85DD2"/>
    <w:multiLevelType w:val="hybridMultilevel"/>
    <w:tmpl w:val="0BFC3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320076"/>
    <w:multiLevelType w:val="hybridMultilevel"/>
    <w:tmpl w:val="D46E07CE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540B97"/>
    <w:multiLevelType w:val="hybridMultilevel"/>
    <w:tmpl w:val="8AD6A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2D7380"/>
    <w:multiLevelType w:val="hybridMultilevel"/>
    <w:tmpl w:val="33E64F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31F6439"/>
    <w:multiLevelType w:val="hybridMultilevel"/>
    <w:tmpl w:val="51B4EB54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1B47C6"/>
    <w:multiLevelType w:val="hybridMultilevel"/>
    <w:tmpl w:val="72AE0646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A47818"/>
    <w:multiLevelType w:val="hybridMultilevel"/>
    <w:tmpl w:val="8F36AEB0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D648B8"/>
    <w:multiLevelType w:val="multilevel"/>
    <w:tmpl w:val="E236D6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6F66641F"/>
    <w:multiLevelType w:val="multilevel"/>
    <w:tmpl w:val="832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30A224D"/>
    <w:multiLevelType w:val="hybridMultilevel"/>
    <w:tmpl w:val="17929F7C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434AB6"/>
    <w:multiLevelType w:val="hybridMultilevel"/>
    <w:tmpl w:val="BDF63A3A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9"/>
  </w:num>
  <w:num w:numId="7">
    <w:abstractNumId w:val="10"/>
  </w:num>
  <w:num w:numId="8">
    <w:abstractNumId w:val="4"/>
  </w:num>
  <w:num w:numId="9">
    <w:abstractNumId w:val="1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"/>
  </w:docVars>
  <w:rsids>
    <w:rsidRoot w:val="00696814"/>
    <w:rsid w:val="00015CAE"/>
    <w:rsid w:val="0002042C"/>
    <w:rsid w:val="000352F9"/>
    <w:rsid w:val="000436A4"/>
    <w:rsid w:val="000479F7"/>
    <w:rsid w:val="000518E4"/>
    <w:rsid w:val="000719FC"/>
    <w:rsid w:val="0007766C"/>
    <w:rsid w:val="00082286"/>
    <w:rsid w:val="00090965"/>
    <w:rsid w:val="00097602"/>
    <w:rsid w:val="00097F77"/>
    <w:rsid w:val="000A63F9"/>
    <w:rsid w:val="000B31ED"/>
    <w:rsid w:val="000D0CBA"/>
    <w:rsid w:val="000E5216"/>
    <w:rsid w:val="000F1591"/>
    <w:rsid w:val="000F1DFB"/>
    <w:rsid w:val="00102A9A"/>
    <w:rsid w:val="00115103"/>
    <w:rsid w:val="001179F6"/>
    <w:rsid w:val="00121312"/>
    <w:rsid w:val="00121F94"/>
    <w:rsid w:val="0012518F"/>
    <w:rsid w:val="00127EAE"/>
    <w:rsid w:val="00141676"/>
    <w:rsid w:val="00141EA6"/>
    <w:rsid w:val="00142998"/>
    <w:rsid w:val="001479BA"/>
    <w:rsid w:val="00147B1E"/>
    <w:rsid w:val="00150D08"/>
    <w:rsid w:val="001652F0"/>
    <w:rsid w:val="001722D5"/>
    <w:rsid w:val="001855A8"/>
    <w:rsid w:val="00195F11"/>
    <w:rsid w:val="001B5DFC"/>
    <w:rsid w:val="001C4527"/>
    <w:rsid w:val="001D1ED1"/>
    <w:rsid w:val="001E663E"/>
    <w:rsid w:val="001E7903"/>
    <w:rsid w:val="001E7B31"/>
    <w:rsid w:val="001F52FC"/>
    <w:rsid w:val="00200EAC"/>
    <w:rsid w:val="002048EA"/>
    <w:rsid w:val="0020793E"/>
    <w:rsid w:val="00226505"/>
    <w:rsid w:val="00226D29"/>
    <w:rsid w:val="00232EC8"/>
    <w:rsid w:val="0024230D"/>
    <w:rsid w:val="00260363"/>
    <w:rsid w:val="002636E0"/>
    <w:rsid w:val="00267A8F"/>
    <w:rsid w:val="00274A09"/>
    <w:rsid w:val="00282EE0"/>
    <w:rsid w:val="002A3993"/>
    <w:rsid w:val="002B0D0E"/>
    <w:rsid w:val="002B2FC1"/>
    <w:rsid w:val="002B3311"/>
    <w:rsid w:val="002B3E54"/>
    <w:rsid w:val="0030100C"/>
    <w:rsid w:val="00305889"/>
    <w:rsid w:val="00306822"/>
    <w:rsid w:val="00317FDD"/>
    <w:rsid w:val="0033759B"/>
    <w:rsid w:val="00342ADA"/>
    <w:rsid w:val="00345F9B"/>
    <w:rsid w:val="00356E2D"/>
    <w:rsid w:val="003658D0"/>
    <w:rsid w:val="003711B3"/>
    <w:rsid w:val="0037750A"/>
    <w:rsid w:val="00377675"/>
    <w:rsid w:val="00382F76"/>
    <w:rsid w:val="003A46E2"/>
    <w:rsid w:val="003B5F91"/>
    <w:rsid w:val="003D6D3C"/>
    <w:rsid w:val="003E1516"/>
    <w:rsid w:val="003E1882"/>
    <w:rsid w:val="003F6998"/>
    <w:rsid w:val="004043C0"/>
    <w:rsid w:val="0040452A"/>
    <w:rsid w:val="004113FD"/>
    <w:rsid w:val="004171EE"/>
    <w:rsid w:val="00417406"/>
    <w:rsid w:val="00417EEE"/>
    <w:rsid w:val="004263FD"/>
    <w:rsid w:val="004473A7"/>
    <w:rsid w:val="00450293"/>
    <w:rsid w:val="004561EB"/>
    <w:rsid w:val="0047095A"/>
    <w:rsid w:val="004720A7"/>
    <w:rsid w:val="004774BC"/>
    <w:rsid w:val="004801E0"/>
    <w:rsid w:val="00487ED6"/>
    <w:rsid w:val="00490F6C"/>
    <w:rsid w:val="004A6FE4"/>
    <w:rsid w:val="004B3F5F"/>
    <w:rsid w:val="004C00C6"/>
    <w:rsid w:val="004D1F01"/>
    <w:rsid w:val="004D4822"/>
    <w:rsid w:val="004E4B24"/>
    <w:rsid w:val="004E5F48"/>
    <w:rsid w:val="004F2AC2"/>
    <w:rsid w:val="004F3837"/>
    <w:rsid w:val="00503BF8"/>
    <w:rsid w:val="005055FE"/>
    <w:rsid w:val="005056C9"/>
    <w:rsid w:val="00510A53"/>
    <w:rsid w:val="00527B54"/>
    <w:rsid w:val="00531D28"/>
    <w:rsid w:val="005358E3"/>
    <w:rsid w:val="00550CB9"/>
    <w:rsid w:val="00552FD6"/>
    <w:rsid w:val="00561A25"/>
    <w:rsid w:val="00572CD7"/>
    <w:rsid w:val="005943F2"/>
    <w:rsid w:val="005A60F9"/>
    <w:rsid w:val="005B4652"/>
    <w:rsid w:val="005C3165"/>
    <w:rsid w:val="005D0863"/>
    <w:rsid w:val="005D11B1"/>
    <w:rsid w:val="005D260E"/>
    <w:rsid w:val="005F3C8F"/>
    <w:rsid w:val="00600350"/>
    <w:rsid w:val="006053E9"/>
    <w:rsid w:val="00606F40"/>
    <w:rsid w:val="00617BF0"/>
    <w:rsid w:val="00622D48"/>
    <w:rsid w:val="00632D5D"/>
    <w:rsid w:val="00644802"/>
    <w:rsid w:val="00647F3B"/>
    <w:rsid w:val="00664049"/>
    <w:rsid w:val="0069411B"/>
    <w:rsid w:val="00696814"/>
    <w:rsid w:val="006A0FC7"/>
    <w:rsid w:val="006B0E2A"/>
    <w:rsid w:val="006B2DCE"/>
    <w:rsid w:val="006C3458"/>
    <w:rsid w:val="006C6399"/>
    <w:rsid w:val="006C6C76"/>
    <w:rsid w:val="006D6586"/>
    <w:rsid w:val="006E2F71"/>
    <w:rsid w:val="00732A53"/>
    <w:rsid w:val="007524E6"/>
    <w:rsid w:val="0075778F"/>
    <w:rsid w:val="007776E9"/>
    <w:rsid w:val="007831AE"/>
    <w:rsid w:val="00786510"/>
    <w:rsid w:val="007919BB"/>
    <w:rsid w:val="00792B7B"/>
    <w:rsid w:val="007A008C"/>
    <w:rsid w:val="007A77CC"/>
    <w:rsid w:val="007B2CA7"/>
    <w:rsid w:val="007C757C"/>
    <w:rsid w:val="007D438E"/>
    <w:rsid w:val="007D5854"/>
    <w:rsid w:val="007E7145"/>
    <w:rsid w:val="007F0206"/>
    <w:rsid w:val="007F16BA"/>
    <w:rsid w:val="007F4777"/>
    <w:rsid w:val="00802362"/>
    <w:rsid w:val="00813F91"/>
    <w:rsid w:val="008260C1"/>
    <w:rsid w:val="0082791E"/>
    <w:rsid w:val="00837B05"/>
    <w:rsid w:val="00864AFC"/>
    <w:rsid w:val="008845AE"/>
    <w:rsid w:val="0088605A"/>
    <w:rsid w:val="00887DD4"/>
    <w:rsid w:val="00892F0F"/>
    <w:rsid w:val="008A3B6A"/>
    <w:rsid w:val="008A5A34"/>
    <w:rsid w:val="008B5103"/>
    <w:rsid w:val="008C42B2"/>
    <w:rsid w:val="008D12F7"/>
    <w:rsid w:val="008D5969"/>
    <w:rsid w:val="008E2B20"/>
    <w:rsid w:val="008E2C7A"/>
    <w:rsid w:val="008E6B3A"/>
    <w:rsid w:val="008F0745"/>
    <w:rsid w:val="009008C5"/>
    <w:rsid w:val="00901467"/>
    <w:rsid w:val="00904845"/>
    <w:rsid w:val="00914AC2"/>
    <w:rsid w:val="00923EBF"/>
    <w:rsid w:val="00926E1F"/>
    <w:rsid w:val="009426B6"/>
    <w:rsid w:val="009555E8"/>
    <w:rsid w:val="00964EEC"/>
    <w:rsid w:val="00966F32"/>
    <w:rsid w:val="00983200"/>
    <w:rsid w:val="00987F77"/>
    <w:rsid w:val="009B0F26"/>
    <w:rsid w:val="009B114D"/>
    <w:rsid w:val="009B7E42"/>
    <w:rsid w:val="009C4850"/>
    <w:rsid w:val="009E2AC1"/>
    <w:rsid w:val="009F2AA5"/>
    <w:rsid w:val="00A00DDE"/>
    <w:rsid w:val="00A13300"/>
    <w:rsid w:val="00A24D42"/>
    <w:rsid w:val="00A272C9"/>
    <w:rsid w:val="00A431D2"/>
    <w:rsid w:val="00A434D2"/>
    <w:rsid w:val="00A44C46"/>
    <w:rsid w:val="00A4513E"/>
    <w:rsid w:val="00A515F1"/>
    <w:rsid w:val="00A52FA7"/>
    <w:rsid w:val="00A5423F"/>
    <w:rsid w:val="00A55CCF"/>
    <w:rsid w:val="00A57081"/>
    <w:rsid w:val="00A75CB9"/>
    <w:rsid w:val="00A85A8D"/>
    <w:rsid w:val="00A8701F"/>
    <w:rsid w:val="00A87573"/>
    <w:rsid w:val="00A97D0A"/>
    <w:rsid w:val="00AA0681"/>
    <w:rsid w:val="00AA13B8"/>
    <w:rsid w:val="00AB771D"/>
    <w:rsid w:val="00AC0D9C"/>
    <w:rsid w:val="00AD34AA"/>
    <w:rsid w:val="00AD582B"/>
    <w:rsid w:val="00AF5EBE"/>
    <w:rsid w:val="00B0246E"/>
    <w:rsid w:val="00B04F32"/>
    <w:rsid w:val="00B158D0"/>
    <w:rsid w:val="00B33844"/>
    <w:rsid w:val="00B37723"/>
    <w:rsid w:val="00B42A32"/>
    <w:rsid w:val="00B5781C"/>
    <w:rsid w:val="00B80D55"/>
    <w:rsid w:val="00B86C8D"/>
    <w:rsid w:val="00B87E35"/>
    <w:rsid w:val="00BA339B"/>
    <w:rsid w:val="00BA4A64"/>
    <w:rsid w:val="00BA6F40"/>
    <w:rsid w:val="00BC63FD"/>
    <w:rsid w:val="00BD13B3"/>
    <w:rsid w:val="00BD71D5"/>
    <w:rsid w:val="00BE0AEB"/>
    <w:rsid w:val="00BE0CAB"/>
    <w:rsid w:val="00BE2357"/>
    <w:rsid w:val="00BE7831"/>
    <w:rsid w:val="00BF3DEF"/>
    <w:rsid w:val="00BF6303"/>
    <w:rsid w:val="00C1001D"/>
    <w:rsid w:val="00C117C2"/>
    <w:rsid w:val="00C21C81"/>
    <w:rsid w:val="00C44049"/>
    <w:rsid w:val="00C573A2"/>
    <w:rsid w:val="00C7130A"/>
    <w:rsid w:val="00C75CFC"/>
    <w:rsid w:val="00C7712D"/>
    <w:rsid w:val="00C822A3"/>
    <w:rsid w:val="00C85B5D"/>
    <w:rsid w:val="00C9326E"/>
    <w:rsid w:val="00C965CA"/>
    <w:rsid w:val="00CA365C"/>
    <w:rsid w:val="00CE501E"/>
    <w:rsid w:val="00CE510B"/>
    <w:rsid w:val="00CE5905"/>
    <w:rsid w:val="00CF7CC3"/>
    <w:rsid w:val="00D01AC6"/>
    <w:rsid w:val="00D12D92"/>
    <w:rsid w:val="00D15D48"/>
    <w:rsid w:val="00D1658D"/>
    <w:rsid w:val="00D17F7B"/>
    <w:rsid w:val="00D23D7C"/>
    <w:rsid w:val="00D34EA4"/>
    <w:rsid w:val="00D36EE3"/>
    <w:rsid w:val="00D606B6"/>
    <w:rsid w:val="00D66499"/>
    <w:rsid w:val="00D766B9"/>
    <w:rsid w:val="00D80FAC"/>
    <w:rsid w:val="00D87EAA"/>
    <w:rsid w:val="00D911AC"/>
    <w:rsid w:val="00DA74AC"/>
    <w:rsid w:val="00DB2BA8"/>
    <w:rsid w:val="00DD33B3"/>
    <w:rsid w:val="00DD34AF"/>
    <w:rsid w:val="00DD6309"/>
    <w:rsid w:val="00DD7C11"/>
    <w:rsid w:val="00DF2C79"/>
    <w:rsid w:val="00DF45FC"/>
    <w:rsid w:val="00E04D88"/>
    <w:rsid w:val="00E0585A"/>
    <w:rsid w:val="00E05D09"/>
    <w:rsid w:val="00E0605F"/>
    <w:rsid w:val="00E14474"/>
    <w:rsid w:val="00E214F7"/>
    <w:rsid w:val="00E25576"/>
    <w:rsid w:val="00E31149"/>
    <w:rsid w:val="00E402F4"/>
    <w:rsid w:val="00E40769"/>
    <w:rsid w:val="00E5061C"/>
    <w:rsid w:val="00E51C56"/>
    <w:rsid w:val="00E85B89"/>
    <w:rsid w:val="00E87954"/>
    <w:rsid w:val="00E90CE4"/>
    <w:rsid w:val="00EA4130"/>
    <w:rsid w:val="00EC218C"/>
    <w:rsid w:val="00ED15BF"/>
    <w:rsid w:val="00EF46C6"/>
    <w:rsid w:val="00F05626"/>
    <w:rsid w:val="00F16112"/>
    <w:rsid w:val="00F22BF5"/>
    <w:rsid w:val="00F2529E"/>
    <w:rsid w:val="00F273CE"/>
    <w:rsid w:val="00F40337"/>
    <w:rsid w:val="00F45E8F"/>
    <w:rsid w:val="00F60435"/>
    <w:rsid w:val="00F70848"/>
    <w:rsid w:val="00F825C0"/>
    <w:rsid w:val="00F827B5"/>
    <w:rsid w:val="00F90CEE"/>
    <w:rsid w:val="00F970B7"/>
    <w:rsid w:val="00FC1C9F"/>
    <w:rsid w:val="00FC5771"/>
    <w:rsid w:val="00FC60D0"/>
    <w:rsid w:val="00FD0039"/>
    <w:rsid w:val="00FF168A"/>
    <w:rsid w:val="00FF36D9"/>
    <w:rsid w:val="00FF52DC"/>
    <w:rsid w:val="00FF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78E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14"/>
    <w:pPr>
      <w:spacing w:line="480" w:lineRule="auto"/>
    </w:pPr>
    <w:rPr>
      <w:rFonts w:ascii="Arial" w:eastAsia="Arial" w:hAnsi="Arial" w:cs="Arial"/>
      <w:sz w:val="22"/>
      <w:szCs w:val="22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814"/>
    <w:pPr>
      <w:keepNext/>
      <w:keepLines/>
      <w:spacing w:before="120" w:after="120"/>
      <w:outlineLvl w:val="0"/>
    </w:pPr>
    <w:rPr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814"/>
    <w:pPr>
      <w:keepNext/>
      <w:keepLines/>
      <w:spacing w:before="120"/>
      <w:outlineLvl w:val="1"/>
    </w:pPr>
    <w:rPr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6814"/>
    <w:pPr>
      <w:keepNext/>
      <w:keepLines/>
      <w:spacing w:before="320" w:after="80"/>
      <w:outlineLvl w:val="2"/>
    </w:pPr>
    <w:rPr>
      <w:color w:val="43434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81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81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81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814"/>
    <w:rPr>
      <w:rFonts w:ascii="Arial" w:eastAsia="Arial" w:hAnsi="Arial" w:cs="Arial"/>
      <w:b/>
      <w:szCs w:val="40"/>
      <w:lang w:val="en-GB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96814"/>
    <w:rPr>
      <w:rFonts w:ascii="Arial" w:eastAsia="Arial" w:hAnsi="Arial" w:cs="Arial"/>
      <w:szCs w:val="32"/>
      <w:lang w:val="en-GB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96814"/>
    <w:rPr>
      <w:rFonts w:ascii="Arial" w:eastAsia="Arial" w:hAnsi="Arial" w:cs="Arial"/>
      <w:color w:val="434343"/>
      <w:lang w:val="en-GB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814"/>
    <w:rPr>
      <w:rFonts w:ascii="Arial" w:eastAsia="Arial" w:hAnsi="Arial" w:cs="Arial"/>
      <w:color w:val="666666"/>
      <w:lang w:val="en-GB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814"/>
    <w:rPr>
      <w:rFonts w:ascii="Arial" w:eastAsia="Arial" w:hAnsi="Arial" w:cs="Arial"/>
      <w:color w:val="666666"/>
      <w:sz w:val="22"/>
      <w:szCs w:val="22"/>
      <w:lang w:val="en-GB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814"/>
    <w:rPr>
      <w:rFonts w:ascii="Arial" w:eastAsia="Arial" w:hAnsi="Arial" w:cs="Arial"/>
      <w:i/>
      <w:color w:val="666666"/>
      <w:sz w:val="22"/>
      <w:szCs w:val="22"/>
      <w:lang w:val="en-GB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69681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6814"/>
    <w:rPr>
      <w:rFonts w:ascii="Arial" w:eastAsia="Arial" w:hAnsi="Arial" w:cs="Arial"/>
      <w:sz w:val="52"/>
      <w:szCs w:val="52"/>
      <w:lang w:val="en-GB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81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96814"/>
    <w:rPr>
      <w:rFonts w:ascii="Arial" w:eastAsia="Arial" w:hAnsi="Arial" w:cs="Arial"/>
      <w:color w:val="666666"/>
      <w:sz w:val="30"/>
      <w:szCs w:val="30"/>
      <w:lang w:val="en-GB"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814"/>
    <w:rPr>
      <w:rFonts w:ascii="Arial" w:eastAsia="Arial" w:hAnsi="Arial" w:cs="Arial"/>
      <w:sz w:val="20"/>
      <w:szCs w:val="20"/>
      <w:lang w:val="en-GB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96814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9681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6968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814"/>
    <w:rPr>
      <w:rFonts w:ascii="Arial" w:eastAsia="Arial" w:hAnsi="Arial" w:cs="Arial"/>
      <w:b/>
      <w:bCs/>
      <w:sz w:val="20"/>
      <w:szCs w:val="20"/>
      <w:lang w:val="en-GB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696814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814"/>
    <w:rPr>
      <w:rFonts w:ascii="Arial" w:eastAsia="Arial" w:hAnsi="Arial" w:cs="Arial"/>
      <w:noProof/>
      <w:sz w:val="22"/>
      <w:szCs w:val="22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696814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696814"/>
    <w:rPr>
      <w:rFonts w:ascii="Arial" w:eastAsia="Arial" w:hAnsi="Arial" w:cs="Arial"/>
      <w:noProof/>
      <w:sz w:val="22"/>
      <w:szCs w:val="22"/>
      <w:lang w:eastAsia="en-AU"/>
    </w:rPr>
  </w:style>
  <w:style w:type="character" w:styleId="Hyperlink">
    <w:name w:val="Hyperlink"/>
    <w:basedOn w:val="DefaultParagraphFont"/>
    <w:uiPriority w:val="99"/>
    <w:unhideWhenUsed/>
    <w:rsid w:val="0069681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681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6814"/>
  </w:style>
  <w:style w:type="paragraph" w:styleId="ListParagraph">
    <w:name w:val="List Paragraph"/>
    <w:basedOn w:val="Normal"/>
    <w:uiPriority w:val="34"/>
    <w:qFormat/>
    <w:rsid w:val="0069681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9681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8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848"/>
    <w:rPr>
      <w:rFonts w:ascii="Segoe UI" w:eastAsia="Arial" w:hAnsi="Segoe UI" w:cs="Segoe UI"/>
      <w:sz w:val="18"/>
      <w:szCs w:val="18"/>
      <w:lang w:val="en-GB" w:eastAsia="en-AU"/>
    </w:rPr>
  </w:style>
  <w:style w:type="table" w:styleId="TableGrid">
    <w:name w:val="Table Grid"/>
    <w:basedOn w:val="TableNormal"/>
    <w:uiPriority w:val="39"/>
    <w:rsid w:val="00BE7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D13B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13B3"/>
    <w:rPr>
      <w:rFonts w:ascii="Arial" w:eastAsia="Arial" w:hAnsi="Arial" w:cs="Arial"/>
      <w:sz w:val="20"/>
      <w:szCs w:val="20"/>
      <w:lang w:val="en-GB"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BD13B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14"/>
    <w:pPr>
      <w:spacing w:line="480" w:lineRule="auto"/>
    </w:pPr>
    <w:rPr>
      <w:rFonts w:ascii="Arial" w:eastAsia="Arial" w:hAnsi="Arial" w:cs="Arial"/>
      <w:sz w:val="22"/>
      <w:szCs w:val="22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814"/>
    <w:pPr>
      <w:keepNext/>
      <w:keepLines/>
      <w:spacing w:before="120" w:after="120"/>
      <w:outlineLvl w:val="0"/>
    </w:pPr>
    <w:rPr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814"/>
    <w:pPr>
      <w:keepNext/>
      <w:keepLines/>
      <w:spacing w:before="120"/>
      <w:outlineLvl w:val="1"/>
    </w:pPr>
    <w:rPr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6814"/>
    <w:pPr>
      <w:keepNext/>
      <w:keepLines/>
      <w:spacing w:before="320" w:after="80"/>
      <w:outlineLvl w:val="2"/>
    </w:pPr>
    <w:rPr>
      <w:color w:val="43434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81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81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81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814"/>
    <w:rPr>
      <w:rFonts w:ascii="Arial" w:eastAsia="Arial" w:hAnsi="Arial" w:cs="Arial"/>
      <w:b/>
      <w:szCs w:val="40"/>
      <w:lang w:val="en-GB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96814"/>
    <w:rPr>
      <w:rFonts w:ascii="Arial" w:eastAsia="Arial" w:hAnsi="Arial" w:cs="Arial"/>
      <w:szCs w:val="32"/>
      <w:lang w:val="en-GB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96814"/>
    <w:rPr>
      <w:rFonts w:ascii="Arial" w:eastAsia="Arial" w:hAnsi="Arial" w:cs="Arial"/>
      <w:color w:val="434343"/>
      <w:lang w:val="en-GB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814"/>
    <w:rPr>
      <w:rFonts w:ascii="Arial" w:eastAsia="Arial" w:hAnsi="Arial" w:cs="Arial"/>
      <w:color w:val="666666"/>
      <w:lang w:val="en-GB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814"/>
    <w:rPr>
      <w:rFonts w:ascii="Arial" w:eastAsia="Arial" w:hAnsi="Arial" w:cs="Arial"/>
      <w:color w:val="666666"/>
      <w:sz w:val="22"/>
      <w:szCs w:val="22"/>
      <w:lang w:val="en-GB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814"/>
    <w:rPr>
      <w:rFonts w:ascii="Arial" w:eastAsia="Arial" w:hAnsi="Arial" w:cs="Arial"/>
      <w:i/>
      <w:color w:val="666666"/>
      <w:sz w:val="22"/>
      <w:szCs w:val="22"/>
      <w:lang w:val="en-GB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69681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6814"/>
    <w:rPr>
      <w:rFonts w:ascii="Arial" w:eastAsia="Arial" w:hAnsi="Arial" w:cs="Arial"/>
      <w:sz w:val="52"/>
      <w:szCs w:val="52"/>
      <w:lang w:val="en-GB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81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96814"/>
    <w:rPr>
      <w:rFonts w:ascii="Arial" w:eastAsia="Arial" w:hAnsi="Arial" w:cs="Arial"/>
      <w:color w:val="666666"/>
      <w:sz w:val="30"/>
      <w:szCs w:val="30"/>
      <w:lang w:val="en-GB"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814"/>
    <w:rPr>
      <w:rFonts w:ascii="Arial" w:eastAsia="Arial" w:hAnsi="Arial" w:cs="Arial"/>
      <w:sz w:val="20"/>
      <w:szCs w:val="20"/>
      <w:lang w:val="en-GB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96814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9681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6968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814"/>
    <w:rPr>
      <w:rFonts w:ascii="Arial" w:eastAsia="Arial" w:hAnsi="Arial" w:cs="Arial"/>
      <w:b/>
      <w:bCs/>
      <w:sz w:val="20"/>
      <w:szCs w:val="20"/>
      <w:lang w:val="en-GB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696814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814"/>
    <w:rPr>
      <w:rFonts w:ascii="Arial" w:eastAsia="Arial" w:hAnsi="Arial" w:cs="Arial"/>
      <w:noProof/>
      <w:sz w:val="22"/>
      <w:szCs w:val="22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696814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696814"/>
    <w:rPr>
      <w:rFonts w:ascii="Arial" w:eastAsia="Arial" w:hAnsi="Arial" w:cs="Arial"/>
      <w:noProof/>
      <w:sz w:val="22"/>
      <w:szCs w:val="22"/>
      <w:lang w:eastAsia="en-AU"/>
    </w:rPr>
  </w:style>
  <w:style w:type="character" w:styleId="Hyperlink">
    <w:name w:val="Hyperlink"/>
    <w:basedOn w:val="DefaultParagraphFont"/>
    <w:uiPriority w:val="99"/>
    <w:unhideWhenUsed/>
    <w:rsid w:val="0069681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681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6814"/>
  </w:style>
  <w:style w:type="paragraph" w:styleId="ListParagraph">
    <w:name w:val="List Paragraph"/>
    <w:basedOn w:val="Normal"/>
    <w:uiPriority w:val="34"/>
    <w:qFormat/>
    <w:rsid w:val="0069681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9681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8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848"/>
    <w:rPr>
      <w:rFonts w:ascii="Segoe UI" w:eastAsia="Arial" w:hAnsi="Segoe UI" w:cs="Segoe UI"/>
      <w:sz w:val="18"/>
      <w:szCs w:val="18"/>
      <w:lang w:val="en-GB" w:eastAsia="en-AU"/>
    </w:rPr>
  </w:style>
  <w:style w:type="table" w:styleId="TableGrid">
    <w:name w:val="Table Grid"/>
    <w:basedOn w:val="TableNormal"/>
    <w:uiPriority w:val="39"/>
    <w:rsid w:val="00BE7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D13B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13B3"/>
    <w:rPr>
      <w:rFonts w:ascii="Arial" w:eastAsia="Arial" w:hAnsi="Arial" w:cs="Arial"/>
      <w:sz w:val="20"/>
      <w:szCs w:val="20"/>
      <w:lang w:val="en-GB"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BD13B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C2137-B95B-4CB2-B179-B2CD42606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5</Words>
  <Characters>4283</Characters>
  <Application>Microsoft Office Word</Application>
  <DocSecurity>0</DocSecurity>
  <Lines>475</Lines>
  <Paragraphs>3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olón Cabrera</dc:creator>
  <cp:lastModifiedBy>MSARDAN</cp:lastModifiedBy>
  <cp:revision>4</cp:revision>
  <dcterms:created xsi:type="dcterms:W3CDTF">2021-07-08T01:48:00Z</dcterms:created>
  <dcterms:modified xsi:type="dcterms:W3CDTF">2021-07-08T01:51:00Z</dcterms:modified>
</cp:coreProperties>
</file>